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>1.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bookmarkStart w:id="0" w:name="_GoBack"/>
      <w:r>
        <w:rPr>
          <w:rFonts w:hint="eastAsia" w:ascii="Times New Roman" w:hAnsi="Times New Roman" w:eastAsia="等线" w:cs="Times New Roman"/>
          <w:sz w:val="20"/>
          <w:szCs w:val="20"/>
        </w:rPr>
        <w:t>Primers used for quantitative RT‐PCR experiments.</w:t>
      </w:r>
      <w:bookmarkEnd w:id="0"/>
    </w:p>
    <w:tbl>
      <w:tblPr>
        <w:tblStyle w:val="3"/>
        <w:tblW w:w="864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4"/>
        <w:gridCol w:w="3228"/>
        <w:gridCol w:w="32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ene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ame</w:t>
            </w:r>
          </w:p>
        </w:tc>
        <w:tc>
          <w:tcPr>
            <w:tcW w:w="3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Forward Primer (5′–3′)</w:t>
            </w:r>
          </w:p>
        </w:tc>
        <w:tc>
          <w:tcPr>
            <w:tcW w:w="3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verse Primer (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–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572910</w:t>
            </w:r>
          </w:p>
        </w:tc>
        <w:tc>
          <w:tcPr>
            <w:tcW w:w="3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GCTGCAGGACCAAATTG</w:t>
            </w:r>
          </w:p>
        </w:tc>
        <w:tc>
          <w:tcPr>
            <w:tcW w:w="3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CCTGATTGGTGTCAC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225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ACTCGACGACGGCTTCC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AGTTGCCTGCTGATC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59416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AACGGCGGCACAGCTAA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CCGTCTTGTCTCCTG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0353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ACAATGCATGCTGCTCG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GTTGAAGGCGCACT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783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AGGATGGCGCAGAATGT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CGGCCAGATTAGGCA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280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CTCGATCTCGCCGTTCT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AAGACCCTCCTGCT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124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CGCCGATCTGAACCACA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CAGCATCTCCCACC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259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TTGACGAACCTGCAATC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TTCGTGAGACGTTCG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56999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CCGCATTGACTTCCATC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CCTCTGATCCTAGCC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593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GGATGAAGAACACAGGC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GAAGCCCTGAGACCT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49930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GTCATTGGCCGTGCAT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TAAACGGCCACCAGC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61220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CGACGAGAACCTGAAGT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CCTTTGAGAGTCCCC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57501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CGGAGGTCCTCTCTAG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AAGGATATGCCCCG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TRINITY_DN587232</w:t>
            </w:r>
          </w:p>
        </w:tc>
        <w:tc>
          <w:tcPr>
            <w:tcW w:w="3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TCGATCTCGTCGTGCTCC</w:t>
            </w:r>
          </w:p>
        </w:tc>
        <w:tc>
          <w:tcPr>
            <w:tcW w:w="3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CACTTCAGCATGCACA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16F50"/>
    <w:rsid w:val="1F764DBA"/>
    <w:rsid w:val="66516F50"/>
    <w:rsid w:val="6DE0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2:53:00Z</dcterms:created>
  <dc:creator>DELL</dc:creator>
  <cp:lastModifiedBy>DELL</cp:lastModifiedBy>
  <dcterms:modified xsi:type="dcterms:W3CDTF">2020-11-05T11:2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